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5C0F2" w14:textId="40BCC672" w:rsidR="00222828" w:rsidRDefault="005732F0" w:rsidP="005732F0">
      <w:pPr>
        <w:jc w:val="center"/>
      </w:pPr>
      <w:r w:rsidRPr="005732F0">
        <w:t xml:space="preserve">The shape of a </w:t>
      </w:r>
      <w:proofErr w:type="spellStart"/>
      <w:r w:rsidRPr="005732F0">
        <w:t>kiki</w:t>
      </w:r>
      <w:proofErr w:type="spellEnd"/>
      <w:r w:rsidRPr="005732F0">
        <w:t>: Sound symbolism affects production of figures</w:t>
      </w:r>
    </w:p>
    <w:p w14:paraId="7C21969A" w14:textId="611F3CE4" w:rsidR="005732F0" w:rsidRDefault="005732F0" w:rsidP="005732F0">
      <w:pPr>
        <w:jc w:val="center"/>
      </w:pPr>
      <w:r>
        <w:t>Supplementary Information</w:t>
      </w:r>
    </w:p>
    <w:p w14:paraId="0A65C4A4" w14:textId="77777777" w:rsidR="005732F0" w:rsidRDefault="005732F0"/>
    <w:p w14:paraId="0EE4486D" w14:textId="7FA356B7" w:rsidR="005732F0" w:rsidRPr="005732F0" w:rsidRDefault="005732F0">
      <w:pPr>
        <w:rPr>
          <w:b/>
          <w:bCs/>
        </w:rPr>
      </w:pPr>
      <w:r w:rsidRPr="005732F0">
        <w:rPr>
          <w:b/>
          <w:bCs/>
        </w:rPr>
        <w:t>S</w:t>
      </w:r>
      <w:r w:rsidR="00105F73">
        <w:rPr>
          <w:b/>
          <w:bCs/>
        </w:rPr>
        <w:t>1</w:t>
      </w:r>
      <w:r w:rsidRPr="005732F0">
        <w:rPr>
          <w:b/>
          <w:bCs/>
        </w:rPr>
        <w:t xml:space="preserve">. Comparisons between analyses based on front/back vowel and vowel roundedness distinction. </w:t>
      </w:r>
    </w:p>
    <w:p w14:paraId="33630A98" w14:textId="003025D4" w:rsidR="005732F0" w:rsidRDefault="005732F0">
      <w:r>
        <w:t xml:space="preserve">We measured the proportion of rounded vowels in each stimulus in the </w:t>
      </w:r>
      <w:proofErr w:type="gramStart"/>
      <w:r>
        <w:t>study, and</w:t>
      </w:r>
      <w:proofErr w:type="gramEnd"/>
      <w:r>
        <w:t xml:space="preserve"> entered this as a fixed effect in place of the front/back vowel distinction in the best fitting models from the main paper. We then compared model fit in terms of AIC, BIC, and log-likelihood. Values closer to zero indicate better fit. </w:t>
      </w:r>
    </w:p>
    <w:p w14:paraId="5F2CE458" w14:textId="74414896" w:rsidR="005732F0" w:rsidRPr="000E7DCD" w:rsidRDefault="005732F0">
      <w:pPr>
        <w:rPr>
          <w:b/>
          <w:bCs/>
          <w:i/>
          <w:iCs/>
        </w:rPr>
      </w:pPr>
      <w:r w:rsidRPr="000E7DCD">
        <w:rPr>
          <w:b/>
          <w:bCs/>
          <w:i/>
          <w:iCs/>
        </w:rPr>
        <w:t>Line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913F8F" w14:paraId="47BA37F5" w14:textId="77777777">
        <w:tc>
          <w:tcPr>
            <w:tcW w:w="1803" w:type="dxa"/>
          </w:tcPr>
          <w:p w14:paraId="1CF302F1" w14:textId="502BF35B" w:rsidR="00913F8F" w:rsidRDefault="00913F8F"/>
        </w:tc>
        <w:tc>
          <w:tcPr>
            <w:tcW w:w="1803" w:type="dxa"/>
          </w:tcPr>
          <w:p w14:paraId="31C4A1E1" w14:textId="1D89D1DE" w:rsidR="00913F8F" w:rsidRDefault="00913F8F">
            <w:r>
              <w:t>AIC</w:t>
            </w:r>
          </w:p>
        </w:tc>
        <w:tc>
          <w:tcPr>
            <w:tcW w:w="1803" w:type="dxa"/>
          </w:tcPr>
          <w:p w14:paraId="5F8315C5" w14:textId="6CC1C3DF" w:rsidR="00913F8F" w:rsidRDefault="00913F8F">
            <w:r>
              <w:t>BIC</w:t>
            </w:r>
          </w:p>
        </w:tc>
        <w:tc>
          <w:tcPr>
            <w:tcW w:w="1803" w:type="dxa"/>
          </w:tcPr>
          <w:p w14:paraId="42E70906" w14:textId="53C7A873" w:rsidR="00913F8F" w:rsidRDefault="00913F8F">
            <w:r>
              <w:t>Log-likelihood</w:t>
            </w:r>
          </w:p>
        </w:tc>
      </w:tr>
      <w:tr w:rsidR="00913F8F" w14:paraId="178D0095" w14:textId="77777777">
        <w:tc>
          <w:tcPr>
            <w:tcW w:w="1803" w:type="dxa"/>
          </w:tcPr>
          <w:p w14:paraId="4E0184F3" w14:textId="221424D1" w:rsidR="00913F8F" w:rsidRDefault="00913F8F">
            <w:r>
              <w:t>Front/back</w:t>
            </w:r>
          </w:p>
        </w:tc>
        <w:tc>
          <w:tcPr>
            <w:tcW w:w="1803" w:type="dxa"/>
          </w:tcPr>
          <w:p w14:paraId="2B563B0A" w14:textId="77187205" w:rsidR="00913F8F" w:rsidRDefault="00913F8F">
            <w:r>
              <w:t>15493</w:t>
            </w:r>
          </w:p>
        </w:tc>
        <w:tc>
          <w:tcPr>
            <w:tcW w:w="1803" w:type="dxa"/>
          </w:tcPr>
          <w:p w14:paraId="2623C387" w14:textId="02DE387C" w:rsidR="00913F8F" w:rsidRDefault="00913F8F">
            <w:r>
              <w:t>15574</w:t>
            </w:r>
          </w:p>
        </w:tc>
        <w:tc>
          <w:tcPr>
            <w:tcW w:w="1803" w:type="dxa"/>
          </w:tcPr>
          <w:p w14:paraId="4510E42A" w14:textId="7E8BD749" w:rsidR="00913F8F" w:rsidRDefault="00913F8F">
            <w:r>
              <w:t>-7731.4</w:t>
            </w:r>
          </w:p>
        </w:tc>
      </w:tr>
      <w:tr w:rsidR="00913F8F" w14:paraId="36E75862" w14:textId="77777777">
        <w:tc>
          <w:tcPr>
            <w:tcW w:w="1803" w:type="dxa"/>
          </w:tcPr>
          <w:p w14:paraId="175C2222" w14:textId="07F8A8C0" w:rsidR="00913F8F" w:rsidRDefault="00913F8F">
            <w:r>
              <w:t>Rounded</w:t>
            </w:r>
          </w:p>
        </w:tc>
        <w:tc>
          <w:tcPr>
            <w:tcW w:w="1803" w:type="dxa"/>
          </w:tcPr>
          <w:p w14:paraId="44962933" w14:textId="0E059994" w:rsidR="00913F8F" w:rsidRDefault="00913F8F">
            <w:r>
              <w:t>15571</w:t>
            </w:r>
          </w:p>
        </w:tc>
        <w:tc>
          <w:tcPr>
            <w:tcW w:w="1803" w:type="dxa"/>
          </w:tcPr>
          <w:p w14:paraId="4FB761DE" w14:textId="2010F73F" w:rsidR="00913F8F" w:rsidRDefault="00913F8F">
            <w:r>
              <w:t>15646</w:t>
            </w:r>
          </w:p>
        </w:tc>
        <w:tc>
          <w:tcPr>
            <w:tcW w:w="1803" w:type="dxa"/>
          </w:tcPr>
          <w:p w14:paraId="49326168" w14:textId="7F68286A" w:rsidR="00913F8F" w:rsidRDefault="00913F8F">
            <w:r>
              <w:t>-7771.6</w:t>
            </w:r>
          </w:p>
        </w:tc>
      </w:tr>
    </w:tbl>
    <w:p w14:paraId="067757A3" w14:textId="6C84C3B2" w:rsidR="005732F0" w:rsidRDefault="005732F0" w:rsidP="005732F0">
      <w:r>
        <w:t xml:space="preserve">For the interaction between line type and front/back vowel, the results in the final model (Table </w:t>
      </w:r>
      <w:r w:rsidR="0059158B">
        <w:t>S1.1</w:t>
      </w:r>
      <w:r>
        <w:t>) show estimate = 0.97, CI = 0.69</w:t>
      </w:r>
      <w:r w:rsidR="00980396">
        <w:t>-</w:t>
      </w:r>
      <w:r>
        <w:t>1.24, p &lt; .001. For the interaction between line type and roundedness, estimate = -0.98, CI = -1.27</w:t>
      </w:r>
      <w:r w:rsidR="00980396">
        <w:t xml:space="preserve">- </w:t>
      </w:r>
      <w:r>
        <w:t>-0.69, p &lt; .001.</w:t>
      </w:r>
    </w:p>
    <w:p w14:paraId="1F506EA7" w14:textId="77777777" w:rsidR="00CE0EB9" w:rsidRDefault="00CE0EB9" w:rsidP="005732F0"/>
    <w:p w14:paraId="473580EF" w14:textId="3D0C1E30" w:rsidR="00913F8F" w:rsidRPr="000E7DCD" w:rsidRDefault="00913F8F" w:rsidP="00913F8F">
      <w:pPr>
        <w:rPr>
          <w:b/>
          <w:bCs/>
          <w:i/>
          <w:iCs/>
        </w:rPr>
      </w:pPr>
      <w:r w:rsidRPr="000E7DCD">
        <w:rPr>
          <w:b/>
          <w:bCs/>
          <w:i/>
          <w:iCs/>
        </w:rPr>
        <w:t>Cor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913F8F" w14:paraId="7CD9F72A" w14:textId="77777777" w:rsidTr="00FE6615">
        <w:tc>
          <w:tcPr>
            <w:tcW w:w="1803" w:type="dxa"/>
          </w:tcPr>
          <w:p w14:paraId="6AA029FD" w14:textId="77777777" w:rsidR="00913F8F" w:rsidRDefault="00913F8F" w:rsidP="00FE6615"/>
        </w:tc>
        <w:tc>
          <w:tcPr>
            <w:tcW w:w="1803" w:type="dxa"/>
          </w:tcPr>
          <w:p w14:paraId="1D77AE99" w14:textId="77777777" w:rsidR="00913F8F" w:rsidRDefault="00913F8F" w:rsidP="00FE6615">
            <w:r>
              <w:t>AIC</w:t>
            </w:r>
          </w:p>
        </w:tc>
        <w:tc>
          <w:tcPr>
            <w:tcW w:w="1803" w:type="dxa"/>
          </w:tcPr>
          <w:p w14:paraId="1371D556" w14:textId="77777777" w:rsidR="00913F8F" w:rsidRDefault="00913F8F" w:rsidP="00FE6615">
            <w:r>
              <w:t>BIC</w:t>
            </w:r>
          </w:p>
        </w:tc>
        <w:tc>
          <w:tcPr>
            <w:tcW w:w="1803" w:type="dxa"/>
          </w:tcPr>
          <w:p w14:paraId="11120F19" w14:textId="77777777" w:rsidR="00913F8F" w:rsidRDefault="00913F8F" w:rsidP="00FE6615">
            <w:r>
              <w:t>Log-likelihood</w:t>
            </w:r>
          </w:p>
        </w:tc>
      </w:tr>
      <w:tr w:rsidR="00913F8F" w14:paraId="470839AF" w14:textId="77777777" w:rsidTr="00FE6615">
        <w:tc>
          <w:tcPr>
            <w:tcW w:w="1803" w:type="dxa"/>
          </w:tcPr>
          <w:p w14:paraId="50EBF23B" w14:textId="77777777" w:rsidR="00913F8F" w:rsidRDefault="00913F8F" w:rsidP="00FE6615">
            <w:r>
              <w:t>Front/back</w:t>
            </w:r>
          </w:p>
        </w:tc>
        <w:tc>
          <w:tcPr>
            <w:tcW w:w="1803" w:type="dxa"/>
          </w:tcPr>
          <w:p w14:paraId="06B89189" w14:textId="0109A6B3" w:rsidR="00913F8F" w:rsidRDefault="00D106EE" w:rsidP="00FE6615">
            <w:r>
              <w:t>6945.4</w:t>
            </w:r>
          </w:p>
        </w:tc>
        <w:tc>
          <w:tcPr>
            <w:tcW w:w="1803" w:type="dxa"/>
          </w:tcPr>
          <w:p w14:paraId="71B3EEE9" w14:textId="64998FA7" w:rsidR="00913F8F" w:rsidRDefault="00D106EE" w:rsidP="00FE6615">
            <w:r>
              <w:t>7015.3</w:t>
            </w:r>
          </w:p>
        </w:tc>
        <w:tc>
          <w:tcPr>
            <w:tcW w:w="1803" w:type="dxa"/>
          </w:tcPr>
          <w:p w14:paraId="1EE15F0D" w14:textId="58262762" w:rsidR="00913F8F" w:rsidRDefault="00D106EE" w:rsidP="00FE6615">
            <w:r>
              <w:t>-3459.7</w:t>
            </w:r>
          </w:p>
        </w:tc>
      </w:tr>
      <w:tr w:rsidR="00913F8F" w14:paraId="49B70CA3" w14:textId="77777777" w:rsidTr="00FE6615">
        <w:tc>
          <w:tcPr>
            <w:tcW w:w="1803" w:type="dxa"/>
          </w:tcPr>
          <w:p w14:paraId="2199BEC0" w14:textId="77777777" w:rsidR="00913F8F" w:rsidRDefault="00913F8F" w:rsidP="00FE6615">
            <w:r>
              <w:t>Rounded</w:t>
            </w:r>
          </w:p>
        </w:tc>
        <w:tc>
          <w:tcPr>
            <w:tcW w:w="1803" w:type="dxa"/>
          </w:tcPr>
          <w:p w14:paraId="22378CDD" w14:textId="1A947D81" w:rsidR="00913F8F" w:rsidRDefault="00D106EE" w:rsidP="00FE6615">
            <w:r>
              <w:t>6956.6</w:t>
            </w:r>
          </w:p>
        </w:tc>
        <w:tc>
          <w:tcPr>
            <w:tcW w:w="1803" w:type="dxa"/>
          </w:tcPr>
          <w:p w14:paraId="4823CE34" w14:textId="73877E67" w:rsidR="00913F8F" w:rsidRDefault="00D106EE" w:rsidP="00FE6615">
            <w:r>
              <w:t>7026.6</w:t>
            </w:r>
          </w:p>
        </w:tc>
        <w:tc>
          <w:tcPr>
            <w:tcW w:w="1803" w:type="dxa"/>
          </w:tcPr>
          <w:p w14:paraId="20AA8B84" w14:textId="38D812A5" w:rsidR="00913F8F" w:rsidRDefault="00D106EE" w:rsidP="00FE6615">
            <w:r>
              <w:t>-3465.3</w:t>
            </w:r>
          </w:p>
        </w:tc>
      </w:tr>
    </w:tbl>
    <w:p w14:paraId="0E6CA036" w14:textId="21E9DCB6" w:rsidR="00913F8F" w:rsidRDefault="00913F8F" w:rsidP="00913F8F">
      <w:r>
        <w:t xml:space="preserve">For the interaction between corner type and front/back vowel, the results in the final model (Table </w:t>
      </w:r>
      <w:r w:rsidR="0059158B">
        <w:t>S1.2</w:t>
      </w:r>
      <w:r>
        <w:t>) show estimate = 0.</w:t>
      </w:r>
      <w:r w:rsidR="005F3B20">
        <w:t>72</w:t>
      </w:r>
      <w:r>
        <w:t>, CI = 0.</w:t>
      </w:r>
      <w:r w:rsidR="005F3B20">
        <w:t>60</w:t>
      </w:r>
      <w:r w:rsidR="00980396">
        <w:t xml:space="preserve"> -</w:t>
      </w:r>
      <w:r>
        <w:t xml:space="preserve"> </w:t>
      </w:r>
      <w:r w:rsidR="005F3B20">
        <w:t>0.86</w:t>
      </w:r>
      <w:r>
        <w:t xml:space="preserve">, p &lt; .001. For the interaction between corner type and roundedness, estimate = </w:t>
      </w:r>
      <w:r w:rsidR="00980396">
        <w:t>1.41</w:t>
      </w:r>
      <w:r>
        <w:t xml:space="preserve">, CI = </w:t>
      </w:r>
      <w:r w:rsidR="00980396">
        <w:t>1.14 - 1.75</w:t>
      </w:r>
      <w:r>
        <w:t xml:space="preserve">, p </w:t>
      </w:r>
      <w:r w:rsidR="00980396">
        <w:t>=</w:t>
      </w:r>
      <w:r>
        <w:t xml:space="preserve"> .00</w:t>
      </w:r>
      <w:r w:rsidR="00980396">
        <w:t>2</w:t>
      </w:r>
      <w:r>
        <w:t>.</w:t>
      </w:r>
    </w:p>
    <w:p w14:paraId="3C5745E6" w14:textId="77777777" w:rsidR="00CE0EB9" w:rsidRDefault="00CE0EB9" w:rsidP="00913F8F"/>
    <w:p w14:paraId="3D79A1BD" w14:textId="14275B63" w:rsidR="006D091B" w:rsidRPr="000E7DCD" w:rsidRDefault="006D091B" w:rsidP="006D091B">
      <w:pPr>
        <w:rPr>
          <w:b/>
          <w:bCs/>
          <w:i/>
          <w:iCs/>
        </w:rPr>
      </w:pPr>
      <w:r w:rsidRPr="000E7DCD">
        <w:rPr>
          <w:b/>
          <w:bCs/>
          <w:i/>
          <w:iCs/>
        </w:rPr>
        <w:t>Angularity-roundedness ra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895BE2" w14:paraId="1E0C98DB" w14:textId="77777777" w:rsidTr="00FE6615">
        <w:tc>
          <w:tcPr>
            <w:tcW w:w="1803" w:type="dxa"/>
          </w:tcPr>
          <w:p w14:paraId="7E3E91E5" w14:textId="77777777" w:rsidR="00895BE2" w:rsidRDefault="00895BE2" w:rsidP="00895BE2"/>
        </w:tc>
        <w:tc>
          <w:tcPr>
            <w:tcW w:w="1803" w:type="dxa"/>
          </w:tcPr>
          <w:p w14:paraId="416FEDE9" w14:textId="77777777" w:rsidR="00895BE2" w:rsidRDefault="00895BE2" w:rsidP="00895BE2">
            <w:r>
              <w:t>AIC</w:t>
            </w:r>
          </w:p>
        </w:tc>
        <w:tc>
          <w:tcPr>
            <w:tcW w:w="1803" w:type="dxa"/>
          </w:tcPr>
          <w:p w14:paraId="7E06D6E3" w14:textId="3347FF6D" w:rsidR="00895BE2" w:rsidRDefault="00895BE2" w:rsidP="00895BE2">
            <w:r>
              <w:t>Log-likelihood</w:t>
            </w:r>
          </w:p>
        </w:tc>
      </w:tr>
      <w:tr w:rsidR="00895BE2" w14:paraId="1B762B59" w14:textId="77777777" w:rsidTr="00FE6615">
        <w:tc>
          <w:tcPr>
            <w:tcW w:w="1803" w:type="dxa"/>
          </w:tcPr>
          <w:p w14:paraId="6450DD2D" w14:textId="77777777" w:rsidR="00895BE2" w:rsidRDefault="00895BE2" w:rsidP="00FE6615">
            <w:r>
              <w:t>Front/back</w:t>
            </w:r>
          </w:p>
        </w:tc>
        <w:tc>
          <w:tcPr>
            <w:tcW w:w="1803" w:type="dxa"/>
          </w:tcPr>
          <w:p w14:paraId="0D41FC77" w14:textId="3B05F5BC" w:rsidR="00895BE2" w:rsidRDefault="00895BE2" w:rsidP="00FE6615">
            <w:r>
              <w:t>2540.6</w:t>
            </w:r>
          </w:p>
        </w:tc>
        <w:tc>
          <w:tcPr>
            <w:tcW w:w="1803" w:type="dxa"/>
          </w:tcPr>
          <w:p w14:paraId="377F1109" w14:textId="1B448B76" w:rsidR="00895BE2" w:rsidRDefault="00895BE2" w:rsidP="00FE6615">
            <w:r>
              <w:t>-1247.3</w:t>
            </w:r>
          </w:p>
        </w:tc>
      </w:tr>
      <w:tr w:rsidR="00895BE2" w14:paraId="1840A206" w14:textId="77777777" w:rsidTr="00FE6615">
        <w:tc>
          <w:tcPr>
            <w:tcW w:w="1803" w:type="dxa"/>
          </w:tcPr>
          <w:p w14:paraId="1F69B134" w14:textId="77777777" w:rsidR="00895BE2" w:rsidRDefault="00895BE2" w:rsidP="00FE6615">
            <w:r>
              <w:t>Rounded</w:t>
            </w:r>
          </w:p>
        </w:tc>
        <w:tc>
          <w:tcPr>
            <w:tcW w:w="1803" w:type="dxa"/>
          </w:tcPr>
          <w:p w14:paraId="34BFD063" w14:textId="7C2EB4A3" w:rsidR="00895BE2" w:rsidRDefault="00895BE2" w:rsidP="00FE6615">
            <w:r>
              <w:t>2564.9</w:t>
            </w:r>
          </w:p>
        </w:tc>
        <w:tc>
          <w:tcPr>
            <w:tcW w:w="1803" w:type="dxa"/>
          </w:tcPr>
          <w:p w14:paraId="3DAA3E28" w14:textId="54A70461" w:rsidR="00895BE2" w:rsidRDefault="00895BE2" w:rsidP="00FE6615">
            <w:r>
              <w:t>-1259.4</w:t>
            </w:r>
          </w:p>
        </w:tc>
      </w:tr>
    </w:tbl>
    <w:p w14:paraId="0294862B" w14:textId="3D941321" w:rsidR="006D091B" w:rsidRDefault="006D091B" w:rsidP="006D091B">
      <w:r>
        <w:t xml:space="preserve">For the main effect of front/back vowel, the results in the final model (Table </w:t>
      </w:r>
      <w:r w:rsidR="0059158B">
        <w:t>S1.3</w:t>
      </w:r>
      <w:r>
        <w:t xml:space="preserve">) show </w:t>
      </w:r>
      <w:r w:rsidR="00CE0EB9">
        <w:t>odds ratio</w:t>
      </w:r>
      <w:r>
        <w:t xml:space="preserve"> = </w:t>
      </w:r>
      <w:r w:rsidR="00D86786">
        <w:t>8.08</w:t>
      </w:r>
      <w:r>
        <w:t xml:space="preserve">, CI = </w:t>
      </w:r>
      <w:r w:rsidR="00CE0EB9">
        <w:t>5.91-11.05</w:t>
      </w:r>
      <w:r>
        <w:t xml:space="preserve">, p &lt; .001. For the </w:t>
      </w:r>
      <w:r w:rsidR="00895BE2">
        <w:t>main effect of</w:t>
      </w:r>
      <w:r>
        <w:t xml:space="preserve"> roundedness, estimate = 0.</w:t>
      </w:r>
      <w:r w:rsidR="00CE0EB9">
        <w:t>09</w:t>
      </w:r>
      <w:r>
        <w:t xml:space="preserve">, CI = </w:t>
      </w:r>
      <w:r w:rsidR="001B72BA">
        <w:t>0.06-0.15</w:t>
      </w:r>
      <w:r>
        <w:t>, p &lt; .001.</w:t>
      </w:r>
    </w:p>
    <w:p w14:paraId="4BA024AA" w14:textId="77777777" w:rsidR="00CE0EB9" w:rsidRDefault="00CE0EB9" w:rsidP="006D091B"/>
    <w:p w14:paraId="00B754A2" w14:textId="2E7EA5EF" w:rsidR="00B80A0E" w:rsidRPr="000E7DCD" w:rsidRDefault="00B80A0E" w:rsidP="00B80A0E">
      <w:pPr>
        <w:rPr>
          <w:b/>
          <w:bCs/>
          <w:i/>
          <w:iCs/>
        </w:rPr>
      </w:pPr>
      <w:r w:rsidRPr="000E7DCD">
        <w:rPr>
          <w:b/>
          <w:bCs/>
          <w:i/>
          <w:iCs/>
        </w:rPr>
        <w:t>Complexity ra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B80A0E" w14:paraId="26FE749B" w14:textId="77777777" w:rsidTr="00FE6615">
        <w:tc>
          <w:tcPr>
            <w:tcW w:w="1803" w:type="dxa"/>
          </w:tcPr>
          <w:p w14:paraId="14366E85" w14:textId="77777777" w:rsidR="00B80A0E" w:rsidRDefault="00B80A0E" w:rsidP="00FE6615"/>
        </w:tc>
        <w:tc>
          <w:tcPr>
            <w:tcW w:w="1803" w:type="dxa"/>
          </w:tcPr>
          <w:p w14:paraId="073AA97B" w14:textId="77777777" w:rsidR="00B80A0E" w:rsidRDefault="00B80A0E" w:rsidP="00FE6615">
            <w:r>
              <w:t>AIC</w:t>
            </w:r>
          </w:p>
        </w:tc>
        <w:tc>
          <w:tcPr>
            <w:tcW w:w="1803" w:type="dxa"/>
          </w:tcPr>
          <w:p w14:paraId="70848565" w14:textId="77777777" w:rsidR="00B80A0E" w:rsidRDefault="00B80A0E" w:rsidP="00FE6615">
            <w:r>
              <w:t>Log-likelihood</w:t>
            </w:r>
          </w:p>
        </w:tc>
      </w:tr>
      <w:tr w:rsidR="00B80A0E" w14:paraId="3B23E58F" w14:textId="77777777" w:rsidTr="00FE6615">
        <w:tc>
          <w:tcPr>
            <w:tcW w:w="1803" w:type="dxa"/>
          </w:tcPr>
          <w:p w14:paraId="0ACC389A" w14:textId="77777777" w:rsidR="00B80A0E" w:rsidRDefault="00B80A0E" w:rsidP="00FE6615">
            <w:r>
              <w:lastRenderedPageBreak/>
              <w:t>Front/back</w:t>
            </w:r>
          </w:p>
        </w:tc>
        <w:tc>
          <w:tcPr>
            <w:tcW w:w="1803" w:type="dxa"/>
          </w:tcPr>
          <w:p w14:paraId="57A41AB3" w14:textId="060602A4" w:rsidR="00B80A0E" w:rsidRDefault="002C66EB" w:rsidP="00FE6615">
            <w:r>
              <w:t>3181.2</w:t>
            </w:r>
          </w:p>
        </w:tc>
        <w:tc>
          <w:tcPr>
            <w:tcW w:w="1803" w:type="dxa"/>
          </w:tcPr>
          <w:p w14:paraId="4DA12C0E" w14:textId="27AE937B" w:rsidR="00B80A0E" w:rsidRDefault="002C66EB" w:rsidP="00FE6615">
            <w:r>
              <w:t>-1569.6</w:t>
            </w:r>
          </w:p>
        </w:tc>
      </w:tr>
      <w:tr w:rsidR="00B80A0E" w14:paraId="2D629010" w14:textId="77777777" w:rsidTr="00FE6615">
        <w:tc>
          <w:tcPr>
            <w:tcW w:w="1803" w:type="dxa"/>
          </w:tcPr>
          <w:p w14:paraId="6B2A7BEF" w14:textId="77777777" w:rsidR="00B80A0E" w:rsidRDefault="00B80A0E" w:rsidP="00FE6615">
            <w:r>
              <w:t>Rounded</w:t>
            </w:r>
          </w:p>
        </w:tc>
        <w:tc>
          <w:tcPr>
            <w:tcW w:w="1803" w:type="dxa"/>
          </w:tcPr>
          <w:p w14:paraId="57E1699F" w14:textId="114E84F1" w:rsidR="00B80A0E" w:rsidRDefault="002C66EB" w:rsidP="00FE6615">
            <w:r>
              <w:t>3176.3</w:t>
            </w:r>
          </w:p>
        </w:tc>
        <w:tc>
          <w:tcPr>
            <w:tcW w:w="1803" w:type="dxa"/>
          </w:tcPr>
          <w:p w14:paraId="7D9DE4E1" w14:textId="4B6D8975" w:rsidR="00B80A0E" w:rsidRDefault="002C66EB" w:rsidP="00FE6615">
            <w:r>
              <w:t>-1567.2</w:t>
            </w:r>
          </w:p>
        </w:tc>
      </w:tr>
    </w:tbl>
    <w:p w14:paraId="393D871C" w14:textId="565E2F8C" w:rsidR="00B80A0E" w:rsidRDefault="00B80A0E" w:rsidP="00B80A0E">
      <w:r>
        <w:t>For the main effect of front/back vowel, the</w:t>
      </w:r>
      <w:r w:rsidR="00D86786">
        <w:t>re was no significant main effect in the final model</w:t>
      </w:r>
      <w:r>
        <w:t xml:space="preserve"> (Table </w:t>
      </w:r>
      <w:r w:rsidR="0059158B">
        <w:t>S1.4</w:t>
      </w:r>
      <w:r>
        <w:t>)</w:t>
      </w:r>
      <w:r w:rsidR="00D86786">
        <w:t>, but adding front/back vowel to this final model resulted in</w:t>
      </w:r>
      <w:r>
        <w:t xml:space="preserve"> </w:t>
      </w:r>
      <w:r w:rsidR="001A37E9">
        <w:t>odds ratio</w:t>
      </w:r>
      <w:r>
        <w:t xml:space="preserve"> = </w:t>
      </w:r>
      <w:r w:rsidR="001A37E9">
        <w:t>1,23</w:t>
      </w:r>
      <w:r>
        <w:t xml:space="preserve">, CI = </w:t>
      </w:r>
      <w:r w:rsidR="001A37E9">
        <w:t>0.94-1.60</w:t>
      </w:r>
      <w:r>
        <w:t xml:space="preserve">, p </w:t>
      </w:r>
      <w:r w:rsidR="001A37E9">
        <w:t>= .129</w:t>
      </w:r>
      <w:r>
        <w:t>. For the main effect of roundedness, estimate = 0.</w:t>
      </w:r>
      <w:r w:rsidR="002C66EB">
        <w:t>81</w:t>
      </w:r>
      <w:r>
        <w:t xml:space="preserve">, CI = </w:t>
      </w:r>
      <w:r w:rsidR="002C66EB">
        <w:t>0.58 –</w:t>
      </w:r>
      <w:r>
        <w:t xml:space="preserve"> </w:t>
      </w:r>
      <w:r w:rsidR="002C66EB">
        <w:t>1.13</w:t>
      </w:r>
      <w:r>
        <w:t xml:space="preserve">, p </w:t>
      </w:r>
      <w:r w:rsidR="002C66EB">
        <w:t>=</w:t>
      </w:r>
      <w:r>
        <w:t xml:space="preserve"> .</w:t>
      </w:r>
      <w:r w:rsidR="002C66EB">
        <w:t>209</w:t>
      </w:r>
      <w:r>
        <w:t>.</w:t>
      </w:r>
    </w:p>
    <w:p w14:paraId="08751A16" w14:textId="77777777" w:rsidR="00B80A0E" w:rsidRDefault="00B80A0E" w:rsidP="00B80A0E"/>
    <w:p w14:paraId="399E29F5" w14:textId="77777777" w:rsidR="00FC0100" w:rsidRDefault="00FC0100" w:rsidP="00B80A0E"/>
    <w:p w14:paraId="48F14CF6" w14:textId="77777777" w:rsidR="002E2AD8" w:rsidRDefault="002E2AD8">
      <w:pPr>
        <w:rPr>
          <w:b/>
          <w:bCs/>
        </w:rPr>
      </w:pPr>
      <w:r>
        <w:rPr>
          <w:b/>
          <w:bCs/>
        </w:rPr>
        <w:br w:type="page"/>
      </w:r>
    </w:p>
    <w:p w14:paraId="6D69AF03" w14:textId="77745D7D" w:rsidR="00FC0100" w:rsidRPr="006555E2" w:rsidRDefault="00FC0100" w:rsidP="00B80A0E">
      <w:pPr>
        <w:rPr>
          <w:b/>
          <w:bCs/>
        </w:rPr>
      </w:pPr>
      <w:r w:rsidRPr="006555E2">
        <w:rPr>
          <w:b/>
          <w:bCs/>
        </w:rPr>
        <w:lastRenderedPageBreak/>
        <w:t>S</w:t>
      </w:r>
      <w:r w:rsidR="005348B8">
        <w:rPr>
          <w:b/>
          <w:bCs/>
        </w:rPr>
        <w:t>2</w:t>
      </w:r>
      <w:r w:rsidRPr="006555E2">
        <w:rPr>
          <w:b/>
          <w:bCs/>
        </w:rPr>
        <w:t xml:space="preserve">. Descriptive statistics for </w:t>
      </w:r>
      <w:r w:rsidR="006555E2" w:rsidRPr="006555E2">
        <w:rPr>
          <w:b/>
          <w:bCs/>
        </w:rPr>
        <w:t>individual phonemes</w:t>
      </w:r>
    </w:p>
    <w:p w14:paraId="75ABB1FF" w14:textId="3D7BA4F2" w:rsidR="00D544AC" w:rsidRPr="00D544AC" w:rsidRDefault="00D544AC" w:rsidP="00B80A0E">
      <w:r>
        <w:t xml:space="preserve">We analysed the </w:t>
      </w:r>
      <w:r w:rsidR="000E7DCD">
        <w:t>first consonant and first vowel of each word separately.</w:t>
      </w:r>
    </w:p>
    <w:p w14:paraId="25FB5178" w14:textId="66B9818B" w:rsidR="006555E2" w:rsidRPr="000E7DCD" w:rsidRDefault="006555E2" w:rsidP="00B80A0E">
      <w:pPr>
        <w:rPr>
          <w:b/>
          <w:bCs/>
          <w:i/>
          <w:iCs/>
        </w:rPr>
      </w:pPr>
      <w:r w:rsidRPr="000E7DCD">
        <w:rPr>
          <w:b/>
          <w:bCs/>
          <w:i/>
          <w:iCs/>
        </w:rPr>
        <w:t>Line length</w:t>
      </w:r>
    </w:p>
    <w:p w14:paraId="4D3F6B08" w14:textId="2765D4F8" w:rsidR="005732F0" w:rsidRDefault="00C373E6">
      <w:r>
        <w:rPr>
          <w:noProof/>
        </w:rPr>
        <w:drawing>
          <wp:inline distT="0" distB="0" distL="0" distR="0" wp14:anchorId="08A7E326" wp14:editId="44E22236">
            <wp:extent cx="5486400" cy="3657600"/>
            <wp:effectExtent l="0" t="0" r="0" b="0"/>
            <wp:docPr id="11389757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97579" name="Picture 11389757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46786" w14:textId="526FDA6B" w:rsidR="002E2AD8" w:rsidRDefault="00C373E6">
      <w:r>
        <w:rPr>
          <w:noProof/>
        </w:rPr>
        <w:drawing>
          <wp:inline distT="0" distB="0" distL="0" distR="0" wp14:anchorId="281B2964" wp14:editId="37165799">
            <wp:extent cx="5486400" cy="3657600"/>
            <wp:effectExtent l="0" t="0" r="0" b="0"/>
            <wp:docPr id="137865700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657004" name="Picture 137865700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A8D16" w14:textId="77777777" w:rsidR="00DD7F31" w:rsidRDefault="00C373E6">
      <w:pPr>
        <w:rPr>
          <w:b/>
          <w:bCs/>
          <w:i/>
          <w:iCs/>
        </w:rPr>
      </w:pPr>
      <w:r>
        <w:rPr>
          <w:b/>
          <w:bCs/>
          <w:i/>
          <w:iCs/>
          <w:noProof/>
        </w:rPr>
        <w:lastRenderedPageBreak/>
        <w:drawing>
          <wp:inline distT="0" distB="0" distL="0" distR="0" wp14:anchorId="698AA25B" wp14:editId="7A4FE8B4">
            <wp:extent cx="5486400" cy="3657600"/>
            <wp:effectExtent l="0" t="0" r="0" b="0"/>
            <wp:docPr id="206031467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314674" name="Picture 206031467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7F31">
        <w:rPr>
          <w:b/>
          <w:bCs/>
          <w:i/>
          <w:iCs/>
          <w:noProof/>
        </w:rPr>
        <w:drawing>
          <wp:inline distT="0" distB="0" distL="0" distR="0" wp14:anchorId="15B569BB" wp14:editId="564968B1">
            <wp:extent cx="5486400" cy="3657600"/>
            <wp:effectExtent l="0" t="0" r="0" b="0"/>
            <wp:docPr id="51781665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816650" name="Picture 51781665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8722A" w14:textId="77777777" w:rsidR="00DD7F31" w:rsidRDefault="00DD7F31">
      <w:pPr>
        <w:rPr>
          <w:b/>
          <w:bCs/>
          <w:i/>
          <w:iCs/>
        </w:rPr>
      </w:pPr>
    </w:p>
    <w:p w14:paraId="1AF1EA7C" w14:textId="77777777" w:rsidR="00DD7F31" w:rsidRDefault="00DD7F31">
      <w:pPr>
        <w:rPr>
          <w:b/>
          <w:bCs/>
          <w:i/>
          <w:iCs/>
        </w:rPr>
      </w:pPr>
    </w:p>
    <w:p w14:paraId="728A60B8" w14:textId="77777777" w:rsidR="00DD7F31" w:rsidRDefault="00DD7F31">
      <w:pPr>
        <w:rPr>
          <w:b/>
          <w:bCs/>
          <w:i/>
          <w:iCs/>
        </w:rPr>
      </w:pPr>
    </w:p>
    <w:p w14:paraId="3420DC2E" w14:textId="77777777" w:rsidR="00DD7F31" w:rsidRDefault="00DD7F31">
      <w:pPr>
        <w:rPr>
          <w:b/>
          <w:bCs/>
          <w:i/>
          <w:iCs/>
        </w:rPr>
      </w:pPr>
    </w:p>
    <w:p w14:paraId="34A19313" w14:textId="7EE7B48A" w:rsidR="000E7DCD" w:rsidRPr="001445D3" w:rsidRDefault="00BF6031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Number of c</w:t>
      </w:r>
      <w:r w:rsidR="000E7DCD" w:rsidRPr="000E7DCD">
        <w:rPr>
          <w:b/>
          <w:bCs/>
          <w:i/>
          <w:iCs/>
        </w:rPr>
        <w:t>orners</w:t>
      </w:r>
      <w:r w:rsidR="008A2406">
        <w:rPr>
          <w:b/>
          <w:bCs/>
          <w:i/>
          <w:iCs/>
          <w:noProof/>
        </w:rPr>
        <w:drawing>
          <wp:inline distT="0" distB="0" distL="0" distR="0" wp14:anchorId="1A05FF15" wp14:editId="679C227F">
            <wp:extent cx="5486400" cy="3657600"/>
            <wp:effectExtent l="0" t="0" r="0" b="0"/>
            <wp:docPr id="35681690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816903" name="Picture 35681690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09D4D" w14:textId="6BE4432B" w:rsidR="00973F89" w:rsidRDefault="00973F89"/>
    <w:p w14:paraId="2212F625" w14:textId="2EF1AB14" w:rsidR="001445D3" w:rsidRDefault="001445D3"/>
    <w:p w14:paraId="4AD4A742" w14:textId="17E63F7C" w:rsidR="00E22483" w:rsidRDefault="00442EE7">
      <w:r>
        <w:rPr>
          <w:noProof/>
        </w:rPr>
        <w:drawing>
          <wp:inline distT="0" distB="0" distL="0" distR="0" wp14:anchorId="713FF01F" wp14:editId="771E449F">
            <wp:extent cx="5486400" cy="3657600"/>
            <wp:effectExtent l="0" t="0" r="0" b="0"/>
            <wp:docPr id="5444848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484818" name="Picture 54448481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53889" w14:textId="7180DC62" w:rsidR="00442EE7" w:rsidRDefault="00873B65">
      <w:r>
        <w:rPr>
          <w:noProof/>
        </w:rPr>
        <w:lastRenderedPageBreak/>
        <w:drawing>
          <wp:inline distT="0" distB="0" distL="0" distR="0" wp14:anchorId="77937F1A" wp14:editId="7C1A8B90">
            <wp:extent cx="5486400" cy="3657600"/>
            <wp:effectExtent l="0" t="0" r="0" b="0"/>
            <wp:docPr id="100725735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57358" name="Picture 100725735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42EE7">
        <w:rPr>
          <w:noProof/>
        </w:rPr>
        <w:drawing>
          <wp:inline distT="0" distB="0" distL="0" distR="0" wp14:anchorId="64F43620" wp14:editId="6BB59A77">
            <wp:extent cx="5486400" cy="3657600"/>
            <wp:effectExtent l="0" t="0" r="0" b="0"/>
            <wp:docPr id="200900414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004147" name="Picture 200900414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4B33D" w14:textId="77777777" w:rsidR="00873B65" w:rsidRDefault="00873B65"/>
    <w:p w14:paraId="5769ED47" w14:textId="77777777" w:rsidR="00873B65" w:rsidRDefault="00873B65"/>
    <w:p w14:paraId="1734A3FA" w14:textId="77777777" w:rsidR="00873B65" w:rsidRDefault="00873B65"/>
    <w:p w14:paraId="212427AE" w14:textId="77777777" w:rsidR="00873B65" w:rsidRDefault="00873B65"/>
    <w:p w14:paraId="57ED7763" w14:textId="59836770" w:rsidR="00873B65" w:rsidRDefault="00873B65">
      <w:pPr>
        <w:rPr>
          <w:b/>
          <w:bCs/>
          <w:i/>
          <w:iCs/>
        </w:rPr>
      </w:pPr>
      <w:r w:rsidRPr="00873B65">
        <w:rPr>
          <w:b/>
          <w:bCs/>
          <w:i/>
          <w:iCs/>
        </w:rPr>
        <w:lastRenderedPageBreak/>
        <w:t>Angularity-roundedness rating</w:t>
      </w:r>
    </w:p>
    <w:p w14:paraId="09D732B7" w14:textId="77777777" w:rsidR="00873B65" w:rsidRPr="00873B65" w:rsidRDefault="00873B65">
      <w:pPr>
        <w:rPr>
          <w:b/>
          <w:bCs/>
          <w:i/>
          <w:iCs/>
        </w:rPr>
      </w:pPr>
    </w:p>
    <w:p w14:paraId="0EDD1414" w14:textId="2D753C37" w:rsidR="00873B65" w:rsidRDefault="00F837FB">
      <w:r>
        <w:rPr>
          <w:noProof/>
        </w:rPr>
        <w:drawing>
          <wp:inline distT="0" distB="0" distL="0" distR="0" wp14:anchorId="0593CB06" wp14:editId="64C78CF2">
            <wp:extent cx="5486400" cy="3657600"/>
            <wp:effectExtent l="0" t="0" r="0" b="0"/>
            <wp:docPr id="34388791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887910" name="Picture 34388791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45402" w14:textId="2AEDD9DA" w:rsidR="00F837FB" w:rsidRDefault="00E17DA3">
      <w:r>
        <w:rPr>
          <w:noProof/>
        </w:rPr>
        <w:drawing>
          <wp:inline distT="0" distB="0" distL="0" distR="0" wp14:anchorId="01CB59AA" wp14:editId="124DD17E">
            <wp:extent cx="5486400" cy="3657600"/>
            <wp:effectExtent l="0" t="0" r="0" b="0"/>
            <wp:docPr id="186103097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030975" name="Picture 186103097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F56D7" w14:textId="77777777" w:rsidR="00E17DA3" w:rsidRDefault="00E17DA3"/>
    <w:p w14:paraId="04CA43D2" w14:textId="77777777" w:rsidR="00E17DA3" w:rsidRDefault="00E17DA3"/>
    <w:p w14:paraId="687DD2A0" w14:textId="12132DA1" w:rsidR="00E17DA3" w:rsidRDefault="00E17DA3">
      <w:pPr>
        <w:rPr>
          <w:b/>
          <w:bCs/>
          <w:i/>
          <w:iCs/>
        </w:rPr>
      </w:pPr>
      <w:r w:rsidRPr="00E17DA3">
        <w:rPr>
          <w:b/>
          <w:bCs/>
          <w:i/>
          <w:iCs/>
        </w:rPr>
        <w:lastRenderedPageBreak/>
        <w:t>Complexity rating</w:t>
      </w:r>
    </w:p>
    <w:p w14:paraId="1CF15E76" w14:textId="0384A257" w:rsidR="00E17DA3" w:rsidRDefault="00D9317D">
      <w:pPr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12549F07" wp14:editId="789C85C5">
            <wp:extent cx="5486400" cy="3657600"/>
            <wp:effectExtent l="0" t="0" r="0" b="0"/>
            <wp:docPr id="59088875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888756" name="Picture 59088875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646F5" w14:textId="467F9353" w:rsidR="00D9317D" w:rsidRPr="00E17DA3" w:rsidRDefault="00DD0312">
      <w:pPr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2743B6E8" wp14:editId="26B335F2">
            <wp:extent cx="5486400" cy="3657600"/>
            <wp:effectExtent l="0" t="0" r="0" b="0"/>
            <wp:docPr id="139699727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997275" name="Picture 139699727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317D" w:rsidRPr="00E17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F0"/>
    <w:rsid w:val="00004C37"/>
    <w:rsid w:val="000A4921"/>
    <w:rsid w:val="000B1B59"/>
    <w:rsid w:val="000E7DCD"/>
    <w:rsid w:val="00105F73"/>
    <w:rsid w:val="001445D3"/>
    <w:rsid w:val="001A37E9"/>
    <w:rsid w:val="001B72BA"/>
    <w:rsid w:val="00222828"/>
    <w:rsid w:val="002C66EB"/>
    <w:rsid w:val="002E2AD8"/>
    <w:rsid w:val="003C7B8C"/>
    <w:rsid w:val="003E5DAB"/>
    <w:rsid w:val="0041544B"/>
    <w:rsid w:val="00442EE7"/>
    <w:rsid w:val="005348B8"/>
    <w:rsid w:val="005732F0"/>
    <w:rsid w:val="0059158B"/>
    <w:rsid w:val="005F3B20"/>
    <w:rsid w:val="006065A7"/>
    <w:rsid w:val="006555E2"/>
    <w:rsid w:val="006D091B"/>
    <w:rsid w:val="007000E7"/>
    <w:rsid w:val="008144DB"/>
    <w:rsid w:val="00873B65"/>
    <w:rsid w:val="00895BE2"/>
    <w:rsid w:val="008A2406"/>
    <w:rsid w:val="00913F8F"/>
    <w:rsid w:val="00973F89"/>
    <w:rsid w:val="00980396"/>
    <w:rsid w:val="009C2C3C"/>
    <w:rsid w:val="00B80A0E"/>
    <w:rsid w:val="00BE615E"/>
    <w:rsid w:val="00BF6031"/>
    <w:rsid w:val="00C373E6"/>
    <w:rsid w:val="00CE0EB9"/>
    <w:rsid w:val="00CF2AB0"/>
    <w:rsid w:val="00D106EE"/>
    <w:rsid w:val="00D15A51"/>
    <w:rsid w:val="00D44CF5"/>
    <w:rsid w:val="00D53061"/>
    <w:rsid w:val="00D544AC"/>
    <w:rsid w:val="00D86786"/>
    <w:rsid w:val="00D9317D"/>
    <w:rsid w:val="00DD0312"/>
    <w:rsid w:val="00DD7F31"/>
    <w:rsid w:val="00E17DA3"/>
    <w:rsid w:val="00E22483"/>
    <w:rsid w:val="00E35ED2"/>
    <w:rsid w:val="00F7355F"/>
    <w:rsid w:val="00F837FB"/>
    <w:rsid w:val="00FC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EF158"/>
  <w15:chartTrackingRefBased/>
  <w15:docId w15:val="{2E29EFBD-EE9F-8046-865B-799910FD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2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ghan, Padraic</dc:creator>
  <cp:keywords/>
  <dc:description/>
  <cp:lastModifiedBy>Monaghan, Padraic</cp:lastModifiedBy>
  <cp:revision>46</cp:revision>
  <dcterms:created xsi:type="dcterms:W3CDTF">2025-07-01T15:25:00Z</dcterms:created>
  <dcterms:modified xsi:type="dcterms:W3CDTF">2025-11-28T13:58:00Z</dcterms:modified>
</cp:coreProperties>
</file>